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D231B" w14:textId="76FF9D5E" w:rsidR="00CA78DF" w:rsidRPr="0092472D" w:rsidRDefault="00CA78DF" w:rsidP="00CA78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/>
        </w:rPr>
        <w:t>S</w:t>
      </w:r>
      <w:r w:rsidRPr="0092472D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Pr="0092472D">
        <w:rPr>
          <w:rFonts w:ascii="Arial" w:hAnsi="Arial" w:cs="Arial"/>
          <w:b/>
          <w:bCs/>
          <w:color w:val="000000"/>
        </w:rPr>
        <w:t xml:space="preserve"> </w:t>
      </w:r>
      <w:r w:rsidRPr="0092472D">
        <w:rPr>
          <w:rFonts w:ascii="Arial" w:hAnsi="Arial" w:cs="Arial"/>
          <w:b/>
          <w:bCs/>
        </w:rPr>
        <w:t xml:space="preserve">Baseline Characteristics of Participants related to additional secondary outcomes </w:t>
      </w:r>
    </w:p>
    <w:tbl>
      <w:tblPr>
        <w:tblW w:w="103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4034"/>
        <w:gridCol w:w="2208"/>
        <w:gridCol w:w="2070"/>
        <w:gridCol w:w="1988"/>
      </w:tblGrid>
      <w:tr w:rsidR="00CA78DF" w:rsidRPr="00526066" w14:paraId="10EDFAD9" w14:textId="77777777" w:rsidTr="002B153D">
        <w:trPr>
          <w:gridBefore w:val="1"/>
          <w:wBefore w:w="8" w:type="dxa"/>
          <w:cantSplit/>
          <w:tblHeader/>
          <w:jc w:val="center"/>
        </w:trPr>
        <w:tc>
          <w:tcPr>
            <w:tcW w:w="40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3E87ADA" w14:textId="77777777" w:rsidR="00CA78DF" w:rsidRPr="00526066" w:rsidRDefault="00CA78DF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8BDF84E" w14:textId="77777777" w:rsidR="00CA78DF" w:rsidRPr="00526066" w:rsidRDefault="00CA78DF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P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79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AEB8C98" w14:textId="77777777" w:rsidR="00CA78DF" w:rsidRPr="00526066" w:rsidRDefault="00CA78DF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formin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1)</w:t>
            </w:r>
          </w:p>
        </w:tc>
        <w:tc>
          <w:tcPr>
            <w:tcW w:w="19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697D8F43" w14:textId="77777777" w:rsidR="00CA78DF" w:rsidRPr="00526066" w:rsidRDefault="00CA78DF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80)</w:t>
            </w:r>
          </w:p>
        </w:tc>
      </w:tr>
      <w:tr w:rsidR="00CA78DF" w:rsidRPr="00526066" w14:paraId="34AE59F3" w14:textId="77777777" w:rsidTr="002B153D">
        <w:trPr>
          <w:gridBefore w:val="1"/>
          <w:wBefore w:w="8" w:type="dxa"/>
          <w:cantSplit/>
          <w:jc w:val="center"/>
        </w:trPr>
        <w:tc>
          <w:tcPr>
            <w:tcW w:w="10300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D13D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OSQOL and mental health surveys </w:t>
            </w:r>
          </w:p>
        </w:tc>
      </w:tr>
      <w:tr w:rsidR="00CA78DF" w:rsidRPr="00526066" w14:paraId="28FF8D94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D800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COSQ: Emotion domain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4F0E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9 (1.4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A5A0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9 (1.3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DB54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8 (1.4)</w:t>
            </w:r>
          </w:p>
        </w:tc>
      </w:tr>
      <w:tr w:rsidR="00CA78DF" w:rsidRPr="00526066" w14:paraId="495228D8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7301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COSQ: Body Hair domain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DE86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6 (1.8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AB5C8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8 (1.6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C69C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6 (1.6)</w:t>
            </w:r>
          </w:p>
        </w:tc>
      </w:tr>
      <w:tr w:rsidR="00CA78DF" w:rsidRPr="00526066" w14:paraId="14CFF3A9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5B97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COSQ: Weight domain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9D42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.3 (1.4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C39E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.2 (1.3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71291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.1 (1.2)</w:t>
            </w:r>
          </w:p>
        </w:tc>
      </w:tr>
      <w:tr w:rsidR="00CA78DF" w:rsidRPr="00526066" w14:paraId="75ABA6B9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3499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PCOSQ: Infertility domain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B5D0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1 (1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DC03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0 (1.8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31D6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0 (1.9)</w:t>
            </w:r>
          </w:p>
        </w:tc>
      </w:tr>
      <w:tr w:rsidR="00CA78DF" w:rsidRPr="00526066" w14:paraId="672FFA25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7EAF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COSQ: Menstrual domain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CCA08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9 (1.2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F94B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8 (1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9C5A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3 (1.3)</w:t>
            </w:r>
          </w:p>
        </w:tc>
      </w:tr>
      <w:tr w:rsidR="00CA78DF" w:rsidRPr="00526066" w14:paraId="1C962C66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C47E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PCOSQ: Acne domain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FBA1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.3 (1.6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3F02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9 (1.6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1D0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8 (1.5)</w:t>
            </w:r>
          </w:p>
        </w:tc>
      </w:tr>
      <w:tr w:rsidR="00CA78DF" w:rsidRPr="00526066" w14:paraId="0FEB6460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207E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ES-D Total Score mean (SD)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59091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7.3 (11.2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7E33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9.1 (12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58FD3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6.6 (11.8)</w:t>
            </w:r>
          </w:p>
        </w:tc>
      </w:tr>
      <w:tr w:rsidR="00CA78DF" w:rsidRPr="00526066" w14:paraId="60E8AD30" w14:textId="77777777" w:rsidTr="002B153D">
        <w:trPr>
          <w:gridBefore w:val="1"/>
          <w:wBefore w:w="8" w:type="dxa"/>
          <w:cantSplit/>
          <w:jc w:val="center"/>
        </w:trPr>
        <w:tc>
          <w:tcPr>
            <w:tcW w:w="10300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67EBB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poprotein</w:t>
            </w:r>
            <w:proofErr w:type="spellEnd"/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alysis </w:t>
            </w:r>
          </w:p>
        </w:tc>
      </w:tr>
      <w:tr w:rsidR="00CA78DF" w:rsidRPr="00526066" w14:paraId="609AB50C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901C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TR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SD)  nmol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6D68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20.5 (62.1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02C8B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96.0 (47.8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998E1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16.8 (67.4)</w:t>
            </w:r>
          </w:p>
        </w:tc>
      </w:tr>
      <w:tr w:rsidR="00CA78DF" w:rsidRPr="00526066" w14:paraId="11D5A6A9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067E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Very Large TR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DC009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 (0.2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CF3E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 (0.2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6E96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 (0.2)</w:t>
            </w:r>
          </w:p>
        </w:tc>
      </w:tr>
      <w:tr w:rsidR="00CA78DF" w:rsidRPr="00526066" w14:paraId="706230DB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74D61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Large TR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04D9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.8 (3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E75E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.8 (2.9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DC7A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.6 (4.0)]</w:t>
            </w:r>
          </w:p>
        </w:tc>
      </w:tr>
      <w:tr w:rsidR="00CA78DF" w:rsidRPr="00526066" w14:paraId="52FB66B9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928D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edium TR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F72B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5.4 (14.1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1282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0.8 (12.1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D73A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1.5 (11.1)</w:t>
            </w:r>
          </w:p>
        </w:tc>
      </w:tr>
      <w:tr w:rsidR="00CA78DF" w:rsidRPr="00526066" w14:paraId="5A337997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0ADD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Small TR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AA4E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4.5 (38.5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59699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0.2 (35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F538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4.3 (35.7)</w:t>
            </w:r>
          </w:p>
        </w:tc>
      </w:tr>
      <w:tr w:rsidR="00CA78DF" w:rsidRPr="00526066" w14:paraId="7D81ACFA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C8E1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Very Small TR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4DCD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7.6 (47.3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8993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3.0 (30.3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BAC6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8.2 (45.0)</w:t>
            </w:r>
          </w:p>
        </w:tc>
      </w:tr>
      <w:tr w:rsidR="00CA78DF" w:rsidRPr="00526066" w14:paraId="03AA67B8" w14:textId="77777777" w:rsidTr="002B153D">
        <w:trPr>
          <w:cantSplit/>
          <w:jc w:val="center"/>
        </w:trPr>
        <w:tc>
          <w:tcPr>
            <w:tcW w:w="4042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5F08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RL Triglycerides median (IQR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A234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67.0 (37.0, 98.0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7E403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2.0 (26.5, 80.5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307A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4.0 (35.0, 85.0)</w:t>
            </w:r>
          </w:p>
        </w:tc>
      </w:tr>
      <w:tr w:rsidR="00CA78DF" w:rsidRPr="00526066" w14:paraId="311D6B2E" w14:textId="77777777" w:rsidTr="002B153D">
        <w:trPr>
          <w:cantSplit/>
          <w:jc w:val="center"/>
        </w:trPr>
        <w:tc>
          <w:tcPr>
            <w:tcW w:w="4042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9B897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RL Cholesterol median (IQR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B3BE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8.0 (13.0, 23.0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66FA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6.0 (11.0, 19.5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260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6.0 (12.0, 22.0)</w:t>
            </w:r>
          </w:p>
        </w:tc>
      </w:tr>
      <w:tr w:rsidR="00CA78DF" w:rsidRPr="00526066" w14:paraId="54AD7402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583A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LD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768A3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310.4 (317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63B6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343.3 (369.7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2114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334.4 (327.3)</w:t>
            </w:r>
          </w:p>
        </w:tc>
      </w:tr>
      <w:tr w:rsidR="00CA78DF" w:rsidRPr="00526066" w14:paraId="3C5C3E0F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858C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 Large LD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395C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59.2 (194.4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5BCF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57.1 (217.3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E7F09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44.2 (190.0)</w:t>
            </w:r>
          </w:p>
        </w:tc>
      </w:tr>
      <w:tr w:rsidR="00CA78DF" w:rsidRPr="00526066" w14:paraId="5BCA5DFB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5A25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edium LD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2864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68.2 (251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5357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08.7 (312.6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20083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13.7 (258.0)</w:t>
            </w:r>
          </w:p>
        </w:tc>
      </w:tr>
      <w:tr w:rsidR="00CA78DF" w:rsidRPr="00526066" w14:paraId="383C4B9C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44F7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Small LDLP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91D3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83.1 (379.3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2751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77.6 (312.5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1B57D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76.6 (362.5)</w:t>
            </w:r>
          </w:p>
        </w:tc>
      </w:tr>
      <w:tr w:rsidR="00CA78DF" w:rsidRPr="00526066" w14:paraId="619EFB4D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D7948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LDL Size mean (SD) nm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2C8A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1.2 (0.4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86E2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1.2 (0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E28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21.1 (0.4)</w:t>
            </w:r>
          </w:p>
        </w:tc>
      </w:tr>
      <w:tr w:rsidR="00CA78DF" w:rsidRPr="00526066" w14:paraId="30EA794B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B98A8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LDL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C3D2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07.8 (27.1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2A5A9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07.5 (28.3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A097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08.4 (25.1)</w:t>
            </w:r>
          </w:p>
        </w:tc>
      </w:tr>
      <w:tr w:rsidR="00CA78DF" w:rsidRPr="00526066" w14:paraId="4849A8B0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C0259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P  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µ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2CA7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9.0 (2.5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E825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8.6 (2.6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BEDAB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8.5 (2.3)</w:t>
            </w:r>
          </w:p>
        </w:tc>
      </w:tr>
      <w:tr w:rsidR="00CA78DF" w:rsidRPr="00526066" w14:paraId="35124CFC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9539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Large HD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µ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9622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.7 (0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88F1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.9 (1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68CB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.8 (1.0)</w:t>
            </w:r>
          </w:p>
        </w:tc>
      </w:tr>
      <w:tr w:rsidR="00CA78DF" w:rsidRPr="00526066" w14:paraId="0166B3FF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031F8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Medium HD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µ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9C970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3 (1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1BF6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.1 (2.2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9AE76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3.9 (1.6)</w:t>
            </w:r>
          </w:p>
        </w:tc>
      </w:tr>
      <w:tr w:rsidR="00CA78DF" w:rsidRPr="00526066" w14:paraId="28836F3A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3E9EB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Small HDLP 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µmol/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1C3A1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3.0 (2.6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A9B9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2.5 (3.2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051EB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2.9 (2.6)</w:t>
            </w:r>
          </w:p>
        </w:tc>
      </w:tr>
      <w:tr w:rsidR="00CA78DF" w:rsidRPr="00526066" w14:paraId="5E972FB5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EC927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HDL </w:t>
            </w:r>
            <w:proofErr w:type="gramStart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gramEnd"/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7C92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9.5 (10.9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C3A1A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50.0 (11.6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DD0F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48.4 (10.6)</w:t>
            </w:r>
          </w:p>
        </w:tc>
      </w:tr>
      <w:tr w:rsidR="00CA78DF" w:rsidRPr="00526066" w14:paraId="3551C7C2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E1CA0" w14:textId="77777777" w:rsidR="00CA78DF" w:rsidRPr="00526066" w:rsidRDefault="00CA78DF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 Size mean (SD) nm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D1937" w14:textId="77777777" w:rsidR="00CA78DF" w:rsidRPr="00526066" w:rsidRDefault="00CA78DF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9.0 (0.3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D2CD2" w14:textId="77777777" w:rsidR="00CA78DF" w:rsidRPr="00526066" w:rsidRDefault="00CA78DF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9.0 (0.4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D45F7" w14:textId="77777777" w:rsidR="00CA78DF" w:rsidRPr="00526066" w:rsidRDefault="00CA78DF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.9 (0.3)</w:t>
            </w:r>
          </w:p>
        </w:tc>
      </w:tr>
      <w:tr w:rsidR="00CA78DF" w:rsidRPr="00526066" w14:paraId="1FB9A8A2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92BB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riglycerides median (IQR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E6424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96.5 (65.0, 129.0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4AB6C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5.5 (55.0, 107.0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108C2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85.0 (64.0, 122.0)</w:t>
            </w:r>
          </w:p>
        </w:tc>
      </w:tr>
      <w:tr w:rsidR="00CA78DF" w:rsidRPr="00526066" w14:paraId="6DC028BF" w14:textId="77777777" w:rsidTr="002B153D">
        <w:trPr>
          <w:gridBefore w:val="1"/>
          <w:wBefore w:w="8" w:type="dxa"/>
          <w:cantSplit/>
          <w:jc w:val="center"/>
        </w:trPr>
        <w:tc>
          <w:tcPr>
            <w:tcW w:w="40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7247F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Cholesterol mean (SD) mg/dL</w:t>
            </w:r>
          </w:p>
        </w:tc>
        <w:tc>
          <w:tcPr>
            <w:tcW w:w="22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FF2B7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76.6 (31.8)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F3F1E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74.5 (32.5)</w:t>
            </w:r>
          </w:p>
        </w:tc>
        <w:tc>
          <w:tcPr>
            <w:tcW w:w="1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541F5" w14:textId="77777777" w:rsidR="00CA78DF" w:rsidRPr="00526066" w:rsidRDefault="00CA78DF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75.0 (27.5)</w:t>
            </w:r>
          </w:p>
        </w:tc>
      </w:tr>
    </w:tbl>
    <w:p w14:paraId="7FE811EE" w14:textId="77777777" w:rsidR="00CA78DF" w:rsidRPr="00526066" w:rsidRDefault="00CA78DF" w:rsidP="00CA78DF">
      <w:pPr>
        <w:rPr>
          <w:rFonts w:ascii="Arial" w:hAnsi="Arial" w:cs="Arial"/>
          <w:sz w:val="20"/>
          <w:szCs w:val="20"/>
        </w:rPr>
      </w:pPr>
    </w:p>
    <w:p w14:paraId="0504E30E" w14:textId="77777777" w:rsidR="00CA78DF" w:rsidRPr="00526066" w:rsidRDefault="00CA78DF" w:rsidP="00CA78DF">
      <w:pPr>
        <w:rPr>
          <w:rFonts w:ascii="Arial" w:hAnsi="Arial" w:cs="Arial"/>
          <w:color w:val="000000"/>
          <w:sz w:val="20"/>
          <w:szCs w:val="20"/>
        </w:rPr>
      </w:pPr>
      <w:proofErr w:type="spellStart"/>
      <w:r w:rsidRPr="00526066">
        <w:rPr>
          <w:rFonts w:ascii="Arial" w:hAnsi="Arial" w:cs="Arial"/>
          <w:sz w:val="20"/>
          <w:szCs w:val="20"/>
          <w:vertAlign w:val="superscript"/>
        </w:rPr>
        <w:t>a</w:t>
      </w:r>
      <w:r w:rsidRPr="00526066">
        <w:rPr>
          <w:rFonts w:ascii="Arial" w:hAnsi="Arial" w:cs="Arial"/>
          <w:color w:val="000000"/>
          <w:sz w:val="20"/>
          <w:szCs w:val="20"/>
        </w:rPr>
        <w:t>PCOSQ</w:t>
      </w:r>
      <w:proofErr w:type="spellEnd"/>
      <w:r w:rsidRPr="00526066">
        <w:rPr>
          <w:rFonts w:ascii="Arial" w:hAnsi="Arial" w:cs="Arial"/>
          <w:color w:val="000000"/>
          <w:sz w:val="20"/>
          <w:szCs w:val="20"/>
        </w:rPr>
        <w:t xml:space="preserve"> domain scores are graded on a scale of 1 (poorest function) to 7 (optimal function)</w:t>
      </w:r>
    </w:p>
    <w:p w14:paraId="278752D9" w14:textId="77777777" w:rsidR="00CA78DF" w:rsidRPr="00DD51B2" w:rsidRDefault="00CA78DF" w:rsidP="00CA78DF">
      <w:pPr>
        <w:keepNext/>
        <w:adjustRightInd w:val="0"/>
        <w:spacing w:before="60" w:after="6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526066">
        <w:rPr>
          <w:rFonts w:ascii="Arial" w:hAnsi="Arial" w:cs="Arial"/>
          <w:color w:val="000000"/>
          <w:sz w:val="20"/>
          <w:szCs w:val="20"/>
          <w:vertAlign w:val="superscript"/>
        </w:rPr>
        <w:lastRenderedPageBreak/>
        <w:t>b</w:t>
      </w:r>
      <w:r w:rsidRPr="00526066">
        <w:rPr>
          <w:rFonts w:ascii="Arial" w:hAnsi="Arial" w:cs="Arial"/>
          <w:color w:val="000000"/>
          <w:sz w:val="20"/>
          <w:szCs w:val="20"/>
        </w:rPr>
        <w:t>The</w:t>
      </w:r>
      <w:proofErr w:type="spellEnd"/>
      <w:r w:rsidRPr="00526066">
        <w:rPr>
          <w:rFonts w:ascii="Arial" w:hAnsi="Arial" w:cs="Arial"/>
          <w:color w:val="000000"/>
          <w:sz w:val="20"/>
          <w:szCs w:val="20"/>
        </w:rPr>
        <w:t xml:space="preserve"> Center for Epidemiologic Studies Depression Scale (CES-D) with higher scores indicating more severe depressive symptoms. 2 participants in the COCP group and 1 participant in the combined group were missing total score.</w:t>
      </w:r>
    </w:p>
    <w:p w14:paraId="0D82229B" w14:textId="77777777" w:rsidR="00CA78DF" w:rsidRPr="00526066" w:rsidRDefault="00CA78DF" w:rsidP="00CA78DF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Pr="00526066">
        <w:rPr>
          <w:rFonts w:ascii="Arial" w:hAnsi="Arial" w:cs="Arial"/>
          <w:sz w:val="20"/>
          <w:szCs w:val="20"/>
        </w:rPr>
        <w:t>Lipoprotein</w:t>
      </w:r>
      <w:proofErr w:type="spellEnd"/>
      <w:r w:rsidRPr="00526066">
        <w:rPr>
          <w:rFonts w:ascii="Arial" w:hAnsi="Arial" w:cs="Arial"/>
          <w:sz w:val="20"/>
          <w:szCs w:val="20"/>
        </w:rPr>
        <w:t xml:space="preserve"> analysis data were missing in 1 participant in the COCP group, 2 participants in the metformin group and 2 participants in the combined group</w:t>
      </w:r>
    </w:p>
    <w:p w14:paraId="7E421C1E" w14:textId="77777777" w:rsidR="00E44A0F" w:rsidRDefault="00E44A0F"/>
    <w:sectPr w:rsidR="00E44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DF"/>
    <w:rsid w:val="00024D0D"/>
    <w:rsid w:val="00806245"/>
    <w:rsid w:val="00CA78DF"/>
    <w:rsid w:val="00E4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D5CF4"/>
  <w15:chartTrackingRefBased/>
  <w15:docId w15:val="{ABC1F2DB-94D2-4EDE-B2DA-5A7AE965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8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78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8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8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8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8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8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8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8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8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8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8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8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8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8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8D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8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1</cp:revision>
  <dcterms:created xsi:type="dcterms:W3CDTF">2025-09-30T02:59:00Z</dcterms:created>
  <dcterms:modified xsi:type="dcterms:W3CDTF">2025-09-30T02:59:00Z</dcterms:modified>
</cp:coreProperties>
</file>